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581B60CD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E0455B">
        <w:t>Table</w:t>
      </w:r>
    </w:p>
    <w:p w14:paraId="29026311" w14:textId="3636BA68" w:rsidR="00EA3D3C" w:rsidRDefault="00E0455B" w:rsidP="0001436A">
      <w:pPr>
        <w:pStyle w:val="Heading1"/>
      </w:pPr>
      <w:r>
        <w:t xml:space="preserve">Average sample sizes used for training and testing </w:t>
      </w:r>
      <w:r w:rsidR="005575BA">
        <w:t>classifiers</w:t>
      </w:r>
    </w:p>
    <w:p w14:paraId="6DAF038E" w14:textId="7540C704" w:rsidR="00E0455B" w:rsidRPr="00E0455B" w:rsidRDefault="00E0455B" w:rsidP="00E0455B">
      <w:pPr>
        <w:rPr>
          <w:b/>
          <w:bCs/>
        </w:rPr>
      </w:pPr>
      <w:r w:rsidRPr="00E0455B">
        <w:rPr>
          <w:b/>
          <w:bCs/>
        </w:rPr>
        <w:t>Supplementary Table 1.</w:t>
      </w:r>
    </w:p>
    <w:tbl>
      <w:tblPr>
        <w:tblStyle w:val="TableGrid"/>
        <w:tblW w:w="4995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30"/>
        <w:gridCol w:w="1628"/>
        <w:gridCol w:w="1628"/>
        <w:gridCol w:w="1627"/>
        <w:gridCol w:w="1627"/>
        <w:gridCol w:w="1627"/>
      </w:tblGrid>
      <w:tr w:rsidR="00E0455B" w14:paraId="4A5C541C" w14:textId="77777777" w:rsidTr="005575BA">
        <w:tc>
          <w:tcPr>
            <w:tcW w:w="834" w:type="pct"/>
            <w:tcBorders>
              <w:bottom w:val="single" w:sz="4" w:space="0" w:color="auto"/>
              <w:right w:val="nil"/>
            </w:tcBorders>
          </w:tcPr>
          <w:p w14:paraId="681C978E" w14:textId="2765A38C" w:rsidR="00E0455B" w:rsidRDefault="00E0455B" w:rsidP="005575BA">
            <w:pPr>
              <w:jc w:val="center"/>
            </w:pPr>
            <w:r>
              <w:t>CV-strategy</w:t>
            </w:r>
          </w:p>
        </w:tc>
        <w:tc>
          <w:tcPr>
            <w:tcW w:w="833" w:type="pct"/>
            <w:tcBorders>
              <w:left w:val="nil"/>
              <w:bottom w:val="single" w:sz="4" w:space="0" w:color="auto"/>
              <w:right w:val="nil"/>
            </w:tcBorders>
          </w:tcPr>
          <w:p w14:paraId="2BEF0CFC" w14:textId="74EACFAD" w:rsidR="00E0455B" w:rsidRDefault="00E0455B" w:rsidP="005575BA">
            <w:pPr>
              <w:jc w:val="center"/>
            </w:pPr>
            <w:r>
              <w:t>Dataset</w:t>
            </w:r>
          </w:p>
        </w:tc>
        <w:tc>
          <w:tcPr>
            <w:tcW w:w="833" w:type="pct"/>
            <w:tcBorders>
              <w:left w:val="nil"/>
              <w:bottom w:val="single" w:sz="4" w:space="0" w:color="auto"/>
              <w:right w:val="nil"/>
            </w:tcBorders>
          </w:tcPr>
          <w:p w14:paraId="0CD1F6B1" w14:textId="37241630" w:rsidR="00E0455B" w:rsidRDefault="00E0455B" w:rsidP="005575BA">
            <w:pPr>
              <w:jc w:val="center"/>
            </w:pPr>
            <w:r>
              <w:t>Cond</w:t>
            </w:r>
            <w:r w:rsidR="005575BA">
              <w:t xml:space="preserve">ition </w:t>
            </w:r>
            <w:r>
              <w:t>A training samples</w:t>
            </w:r>
          </w:p>
        </w:tc>
        <w:tc>
          <w:tcPr>
            <w:tcW w:w="833" w:type="pct"/>
            <w:tcBorders>
              <w:left w:val="nil"/>
              <w:bottom w:val="single" w:sz="4" w:space="0" w:color="auto"/>
              <w:right w:val="nil"/>
            </w:tcBorders>
          </w:tcPr>
          <w:p w14:paraId="6DF1A14A" w14:textId="7116E09B" w:rsidR="00E0455B" w:rsidRDefault="00E0455B" w:rsidP="005575BA">
            <w:pPr>
              <w:jc w:val="center"/>
            </w:pPr>
            <w:r>
              <w:t>Cond</w:t>
            </w:r>
            <w:r w:rsidR="005575BA">
              <w:t xml:space="preserve">ition </w:t>
            </w:r>
            <w:r>
              <w:t>B training samples</w:t>
            </w:r>
          </w:p>
        </w:tc>
        <w:tc>
          <w:tcPr>
            <w:tcW w:w="833" w:type="pct"/>
            <w:tcBorders>
              <w:left w:val="nil"/>
              <w:bottom w:val="single" w:sz="4" w:space="0" w:color="auto"/>
              <w:right w:val="nil"/>
            </w:tcBorders>
          </w:tcPr>
          <w:p w14:paraId="69C58E8A" w14:textId="433E0630" w:rsidR="00E0455B" w:rsidRDefault="00E0455B" w:rsidP="005575BA">
            <w:pPr>
              <w:jc w:val="center"/>
            </w:pPr>
            <w:r>
              <w:t>Cond</w:t>
            </w:r>
            <w:r w:rsidR="005575BA">
              <w:t xml:space="preserve">ition </w:t>
            </w:r>
            <w:r>
              <w:t>A testing samples</w:t>
            </w:r>
          </w:p>
        </w:tc>
        <w:tc>
          <w:tcPr>
            <w:tcW w:w="833" w:type="pct"/>
            <w:tcBorders>
              <w:left w:val="nil"/>
              <w:bottom w:val="single" w:sz="4" w:space="0" w:color="auto"/>
            </w:tcBorders>
          </w:tcPr>
          <w:p w14:paraId="5AFA2B4F" w14:textId="3EBD5468" w:rsidR="00E0455B" w:rsidRDefault="00E0455B" w:rsidP="005575BA">
            <w:pPr>
              <w:jc w:val="center"/>
            </w:pPr>
            <w:r>
              <w:t>Cond</w:t>
            </w:r>
            <w:r w:rsidR="005575BA">
              <w:t xml:space="preserve">ition </w:t>
            </w:r>
            <w:r>
              <w:t>B testing samples</w:t>
            </w:r>
          </w:p>
        </w:tc>
      </w:tr>
      <w:tr w:rsidR="00E0455B" w14:paraId="31CA7E09" w14:textId="77777777" w:rsidTr="005575BA">
        <w:tc>
          <w:tcPr>
            <w:tcW w:w="834" w:type="pct"/>
            <w:tcBorders>
              <w:bottom w:val="nil"/>
              <w:right w:val="nil"/>
            </w:tcBorders>
          </w:tcPr>
          <w:p w14:paraId="53138AEA" w14:textId="63AA1459" w:rsidR="00E0455B" w:rsidRDefault="00E0455B" w:rsidP="005575BA">
            <w:r>
              <w:t>Pseudo-online</w:t>
            </w: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</w:tcPr>
          <w:p w14:paraId="2FC51D8F" w14:textId="323944E7" w:rsidR="00E0455B" w:rsidRDefault="00E0455B" w:rsidP="005575BA">
            <w:r>
              <w:t xml:space="preserve">Single-day </w:t>
            </w:r>
            <w:proofErr w:type="spellStart"/>
            <w:r>
              <w:t>Hinss</w:t>
            </w:r>
            <w:proofErr w:type="spellEnd"/>
            <w:r>
              <w:t xml:space="preserve"> et al</w:t>
            </w: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</w:tcPr>
          <w:p w14:paraId="380BB5AA" w14:textId="5B326B8C" w:rsidR="00E0455B" w:rsidRDefault="00E0455B" w:rsidP="005575BA">
            <w:pPr>
              <w:jc w:val="center"/>
            </w:pPr>
            <w:r>
              <w:t>51</w:t>
            </w: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</w:tcPr>
          <w:p w14:paraId="344515DF" w14:textId="244AEE07" w:rsidR="00E0455B" w:rsidRDefault="00E0455B" w:rsidP="005575BA">
            <w:pPr>
              <w:jc w:val="center"/>
            </w:pPr>
            <w:r>
              <w:t>51</w:t>
            </w: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</w:tcPr>
          <w:p w14:paraId="5964E10E" w14:textId="6163F272" w:rsidR="00E0455B" w:rsidRDefault="00E0455B" w:rsidP="005575BA">
            <w:pPr>
              <w:jc w:val="center"/>
            </w:pPr>
            <w:r>
              <w:t>98</w:t>
            </w: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</w:tcPr>
          <w:p w14:paraId="0E1AB626" w14:textId="37371168" w:rsidR="00E0455B" w:rsidRDefault="00E0455B" w:rsidP="005575BA">
            <w:pPr>
              <w:jc w:val="center"/>
            </w:pPr>
            <w:r>
              <w:t>98</w:t>
            </w:r>
          </w:p>
        </w:tc>
      </w:tr>
      <w:tr w:rsidR="00E0455B" w14:paraId="13C6E1B3" w14:textId="77777777" w:rsidTr="005575BA">
        <w:tc>
          <w:tcPr>
            <w:tcW w:w="834" w:type="pct"/>
            <w:tcBorders>
              <w:top w:val="nil"/>
              <w:bottom w:val="nil"/>
              <w:right w:val="nil"/>
            </w:tcBorders>
          </w:tcPr>
          <w:p w14:paraId="4051FBE2" w14:textId="77777777" w:rsidR="00E0455B" w:rsidRDefault="00E0455B" w:rsidP="005575BA"/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438D410" w14:textId="79EEBB21" w:rsidR="00E0455B" w:rsidRDefault="00E0455B" w:rsidP="005575BA">
            <w:r>
              <w:t>Multi-day Hinss et 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332C1DD0" w14:textId="5B9EBA2E" w:rsidR="00E0455B" w:rsidRDefault="00E0455B" w:rsidP="005575BA">
            <w:pPr>
              <w:jc w:val="center"/>
            </w:pPr>
            <w:r>
              <w:t>15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3E8090A6" w14:textId="735950EC" w:rsidR="00E0455B" w:rsidRDefault="00E0455B" w:rsidP="005575BA">
            <w:pPr>
              <w:jc w:val="center"/>
            </w:pPr>
            <w:r>
              <w:t>15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653A1335" w14:textId="4482623F" w:rsidR="00E0455B" w:rsidRDefault="00E0455B" w:rsidP="005575BA">
            <w:pPr>
              <w:jc w:val="center"/>
            </w:pPr>
            <w:r>
              <w:t>29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</w:tcBorders>
          </w:tcPr>
          <w:p w14:paraId="7FFFCF76" w14:textId="58FFF61C" w:rsidR="00E0455B" w:rsidRDefault="00E0455B" w:rsidP="005575BA">
            <w:pPr>
              <w:jc w:val="center"/>
            </w:pPr>
            <w:r>
              <w:t>295</w:t>
            </w:r>
          </w:p>
        </w:tc>
      </w:tr>
      <w:tr w:rsidR="00E0455B" w14:paraId="42DF6693" w14:textId="77777777" w:rsidTr="005575BA">
        <w:tc>
          <w:tcPr>
            <w:tcW w:w="834" w:type="pct"/>
            <w:tcBorders>
              <w:top w:val="nil"/>
              <w:bottom w:val="nil"/>
              <w:right w:val="nil"/>
            </w:tcBorders>
          </w:tcPr>
          <w:p w14:paraId="4FCD3F02" w14:textId="77777777" w:rsidR="00E0455B" w:rsidRDefault="00E0455B" w:rsidP="005575BA"/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0FF7054C" w14:textId="1F58ED4A" w:rsidR="00E0455B" w:rsidRDefault="00E0455B" w:rsidP="005575BA">
            <w:r>
              <w:t>Schroeder et 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292F8B9" w14:textId="59BCFF79" w:rsidR="00E0455B" w:rsidRDefault="00E0455B" w:rsidP="005575BA">
            <w:pPr>
              <w:jc w:val="center"/>
            </w:pPr>
            <w:r>
              <w:t>7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B5C88F5" w14:textId="4EA8FA85" w:rsidR="00E0455B" w:rsidRDefault="00E0455B" w:rsidP="005575BA">
            <w:pPr>
              <w:jc w:val="center"/>
            </w:pPr>
            <w:r>
              <w:t>7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7FED7E1" w14:textId="7ACE4CC8" w:rsidR="00E0455B" w:rsidRDefault="00E0455B" w:rsidP="005575BA">
            <w:pPr>
              <w:jc w:val="center"/>
            </w:pPr>
            <w:r>
              <w:t>14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</w:tcBorders>
          </w:tcPr>
          <w:p w14:paraId="26AC810C" w14:textId="5C6CDD11" w:rsidR="00E0455B" w:rsidRDefault="00E0455B" w:rsidP="005575BA">
            <w:pPr>
              <w:jc w:val="center"/>
            </w:pPr>
            <w:r>
              <w:t>140</w:t>
            </w:r>
          </w:p>
        </w:tc>
      </w:tr>
      <w:tr w:rsidR="00E0455B" w14:paraId="12DEA4F8" w14:textId="77777777" w:rsidTr="005575BA">
        <w:tc>
          <w:tcPr>
            <w:tcW w:w="834" w:type="pct"/>
            <w:tcBorders>
              <w:top w:val="nil"/>
              <w:bottom w:val="single" w:sz="4" w:space="0" w:color="auto"/>
              <w:right w:val="nil"/>
            </w:tcBorders>
          </w:tcPr>
          <w:p w14:paraId="0F6EFE9B" w14:textId="77777777" w:rsidR="00E0455B" w:rsidRDefault="00E0455B" w:rsidP="005575BA"/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A34AF" w14:textId="6EA9EC5C" w:rsidR="00E0455B" w:rsidRDefault="00E0455B" w:rsidP="005575BA">
            <w:r>
              <w:t>Shin et 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3F623" w14:textId="0C663E63" w:rsidR="00E0455B" w:rsidRDefault="00E0455B" w:rsidP="005575BA">
            <w:pPr>
              <w:jc w:val="center"/>
            </w:pPr>
            <w:r>
              <w:t>6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69162" w14:textId="38451E3A" w:rsidR="00E0455B" w:rsidRDefault="00E0455B" w:rsidP="005575BA">
            <w:pPr>
              <w:jc w:val="center"/>
            </w:pPr>
            <w:r>
              <w:t>12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408F7" w14:textId="3A42DF54" w:rsidR="00E0455B" w:rsidRDefault="00E0455B" w:rsidP="005575BA">
            <w:pPr>
              <w:jc w:val="center"/>
            </w:pPr>
            <w:r>
              <w:t>6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</w:tcBorders>
          </w:tcPr>
          <w:p w14:paraId="72C88D38" w14:textId="011790AF" w:rsidR="00E0455B" w:rsidRDefault="00E0455B" w:rsidP="005575BA">
            <w:pPr>
              <w:jc w:val="center"/>
            </w:pPr>
            <w:r>
              <w:t>120</w:t>
            </w:r>
          </w:p>
        </w:tc>
      </w:tr>
      <w:tr w:rsidR="00E0455B" w14:paraId="49A2F4FD" w14:textId="77777777" w:rsidTr="005575BA">
        <w:tc>
          <w:tcPr>
            <w:tcW w:w="834" w:type="pct"/>
            <w:tcBorders>
              <w:top w:val="single" w:sz="4" w:space="0" w:color="auto"/>
              <w:bottom w:val="nil"/>
              <w:right w:val="nil"/>
            </w:tcBorders>
          </w:tcPr>
          <w:p w14:paraId="026B7FCF" w14:textId="310667DC" w:rsidR="00E0455B" w:rsidRDefault="00E0455B" w:rsidP="005575BA">
            <w:r>
              <w:t>Leave-one-block-out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12E723" w14:textId="33F541B4" w:rsidR="00E0455B" w:rsidRDefault="00E0455B" w:rsidP="005575BA">
            <w:r>
              <w:t xml:space="preserve">Single-day </w:t>
            </w:r>
            <w:proofErr w:type="spellStart"/>
            <w:r>
              <w:t>Hinss</w:t>
            </w:r>
            <w:proofErr w:type="spellEnd"/>
            <w:r>
              <w:t xml:space="preserve"> et al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3A19BB" w14:textId="06DA1753" w:rsidR="00E0455B" w:rsidRDefault="00E0455B" w:rsidP="005575BA">
            <w:pPr>
              <w:jc w:val="center"/>
            </w:pPr>
            <w:r>
              <w:t>102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FA20FB" w14:textId="7833ECCF" w:rsidR="00E0455B" w:rsidRDefault="00E0455B" w:rsidP="005575BA">
            <w:pPr>
              <w:jc w:val="center"/>
            </w:pPr>
            <w:r>
              <w:t>102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D0155F" w14:textId="4A1DDD84" w:rsidR="00E0455B" w:rsidRDefault="00E0455B" w:rsidP="005575BA">
            <w:pPr>
              <w:jc w:val="center"/>
            </w:pPr>
            <w:r>
              <w:t>49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</w:tcBorders>
          </w:tcPr>
          <w:p w14:paraId="3FD0D5B2" w14:textId="6F113935" w:rsidR="00E0455B" w:rsidRDefault="00E0455B" w:rsidP="005575BA">
            <w:pPr>
              <w:jc w:val="center"/>
            </w:pPr>
            <w:r>
              <w:t>49</w:t>
            </w:r>
          </w:p>
        </w:tc>
      </w:tr>
      <w:tr w:rsidR="00E0455B" w14:paraId="5A439025" w14:textId="77777777" w:rsidTr="005575BA">
        <w:tc>
          <w:tcPr>
            <w:tcW w:w="834" w:type="pct"/>
            <w:tcBorders>
              <w:top w:val="nil"/>
              <w:bottom w:val="nil"/>
              <w:right w:val="nil"/>
            </w:tcBorders>
          </w:tcPr>
          <w:p w14:paraId="0B9D7A43" w14:textId="77777777" w:rsidR="00E0455B" w:rsidRDefault="00E0455B" w:rsidP="005575BA"/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3368027B" w14:textId="62E656D4" w:rsidR="00E0455B" w:rsidRDefault="00E0455B" w:rsidP="005575BA">
            <w:r>
              <w:t xml:space="preserve">Multi-day </w:t>
            </w:r>
            <w:proofErr w:type="spellStart"/>
            <w:r>
              <w:t>Hinss</w:t>
            </w:r>
            <w:proofErr w:type="spellEnd"/>
            <w:r>
              <w:t xml:space="preserve"> et 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3833ED9E" w14:textId="6A9AC0CB" w:rsidR="00E0455B" w:rsidRDefault="00E0455B" w:rsidP="005575BA">
            <w:pPr>
              <w:jc w:val="center"/>
            </w:pPr>
            <w:r>
              <w:t>3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3B2FA46F" w14:textId="096044E0" w:rsidR="00E0455B" w:rsidRDefault="00E0455B" w:rsidP="005575BA">
            <w:pPr>
              <w:jc w:val="center"/>
            </w:pPr>
            <w:r>
              <w:t>3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DC40E97" w14:textId="4E7BF118" w:rsidR="00E0455B" w:rsidRDefault="00E0455B" w:rsidP="005575BA">
            <w:pPr>
              <w:jc w:val="center"/>
            </w:pPr>
            <w:r>
              <w:t>14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</w:tcBorders>
          </w:tcPr>
          <w:p w14:paraId="55708FA5" w14:textId="26A06559" w:rsidR="00E0455B" w:rsidRDefault="00E0455B" w:rsidP="005575BA">
            <w:pPr>
              <w:jc w:val="center"/>
            </w:pPr>
            <w:r>
              <w:t>149</w:t>
            </w:r>
          </w:p>
        </w:tc>
      </w:tr>
      <w:tr w:rsidR="00E0455B" w14:paraId="1487E5B9" w14:textId="77777777" w:rsidTr="005575BA">
        <w:tc>
          <w:tcPr>
            <w:tcW w:w="834" w:type="pct"/>
            <w:tcBorders>
              <w:top w:val="nil"/>
              <w:bottom w:val="nil"/>
              <w:right w:val="nil"/>
            </w:tcBorders>
          </w:tcPr>
          <w:p w14:paraId="6CFDC829" w14:textId="77777777" w:rsidR="00E0455B" w:rsidRDefault="00E0455B" w:rsidP="005575BA"/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EF4BC3D" w14:textId="399DE4F3" w:rsidR="00E0455B" w:rsidRDefault="00E0455B" w:rsidP="005575BA">
            <w:r>
              <w:t>Schroeder et 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6DE64700" w14:textId="7D193E62" w:rsidR="00E0455B" w:rsidRDefault="00E0455B" w:rsidP="005575BA">
            <w:pPr>
              <w:jc w:val="center"/>
            </w:pPr>
            <w:r>
              <w:t>14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363EB8D9" w14:textId="6498979C" w:rsidR="00E0455B" w:rsidRDefault="00E0455B" w:rsidP="005575BA">
            <w:pPr>
              <w:jc w:val="center"/>
            </w:pPr>
            <w:r>
              <w:t>14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F461B66" w14:textId="246E516B" w:rsidR="00E0455B" w:rsidRDefault="00E0455B" w:rsidP="005575BA">
            <w:pPr>
              <w:jc w:val="center"/>
            </w:pPr>
            <w:r>
              <w:t>7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</w:tcBorders>
          </w:tcPr>
          <w:p w14:paraId="5F95E53B" w14:textId="3774E39F" w:rsidR="00E0455B" w:rsidRDefault="00E0455B" w:rsidP="005575BA">
            <w:pPr>
              <w:jc w:val="center"/>
            </w:pPr>
            <w:r>
              <w:t>70</w:t>
            </w:r>
          </w:p>
        </w:tc>
      </w:tr>
      <w:tr w:rsidR="00E0455B" w14:paraId="4DBA699C" w14:textId="77777777" w:rsidTr="005575BA">
        <w:tc>
          <w:tcPr>
            <w:tcW w:w="834" w:type="pct"/>
            <w:tcBorders>
              <w:top w:val="nil"/>
              <w:bottom w:val="single" w:sz="4" w:space="0" w:color="auto"/>
              <w:right w:val="nil"/>
            </w:tcBorders>
          </w:tcPr>
          <w:p w14:paraId="3C84A327" w14:textId="77777777" w:rsidR="00E0455B" w:rsidRDefault="00E0455B" w:rsidP="005575BA"/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3EACE" w14:textId="79650143" w:rsidR="00E0455B" w:rsidRDefault="00E0455B" w:rsidP="005575BA">
            <w:r>
              <w:t>Shin et 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03C04B" w14:textId="0DCC6CF4" w:rsidR="00E0455B" w:rsidRDefault="00E0455B" w:rsidP="005575BA">
            <w:pPr>
              <w:jc w:val="center"/>
            </w:pPr>
            <w:r>
              <w:t>12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4E6D2" w14:textId="35044809" w:rsidR="00E0455B" w:rsidRDefault="00E0455B" w:rsidP="005575BA">
            <w:pPr>
              <w:jc w:val="center"/>
            </w:pPr>
            <w:r>
              <w:t>12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7DD82" w14:textId="08EED9C6" w:rsidR="00E0455B" w:rsidRDefault="00E0455B" w:rsidP="005575BA">
            <w:pPr>
              <w:jc w:val="center"/>
            </w:pPr>
            <w:r>
              <w:t>6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</w:tcBorders>
          </w:tcPr>
          <w:p w14:paraId="09098831" w14:textId="0632A47F" w:rsidR="00E0455B" w:rsidRDefault="00E0455B" w:rsidP="005575BA">
            <w:pPr>
              <w:jc w:val="center"/>
            </w:pPr>
            <w:r>
              <w:t>60</w:t>
            </w:r>
          </w:p>
        </w:tc>
      </w:tr>
      <w:tr w:rsidR="00E0455B" w14:paraId="736B4805" w14:textId="77777777" w:rsidTr="005575BA">
        <w:tc>
          <w:tcPr>
            <w:tcW w:w="834" w:type="pct"/>
            <w:tcBorders>
              <w:top w:val="single" w:sz="4" w:space="0" w:color="auto"/>
              <w:bottom w:val="nil"/>
              <w:right w:val="nil"/>
            </w:tcBorders>
          </w:tcPr>
          <w:p w14:paraId="03726D27" w14:textId="3C86EB06" w:rsidR="00E0455B" w:rsidRDefault="00E0455B" w:rsidP="005575BA">
            <w:r>
              <w:t>Sequential k-fold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D21EB9" w14:textId="7CC8AB6E" w:rsidR="00E0455B" w:rsidRDefault="00E0455B" w:rsidP="005575BA">
            <w:r>
              <w:t xml:space="preserve">Single-day </w:t>
            </w:r>
            <w:proofErr w:type="spellStart"/>
            <w:r>
              <w:t>Hinss</w:t>
            </w:r>
            <w:proofErr w:type="spellEnd"/>
            <w:r>
              <w:t xml:space="preserve"> et al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F189D5" w14:textId="2AECF4B0" w:rsidR="00E0455B" w:rsidRDefault="00E0455B" w:rsidP="005575BA">
            <w:pPr>
              <w:jc w:val="center"/>
            </w:pPr>
            <w:r>
              <w:t>138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41760F" w14:textId="004B32CD" w:rsidR="00E0455B" w:rsidRDefault="00E0455B" w:rsidP="005575BA">
            <w:pPr>
              <w:jc w:val="center"/>
            </w:pPr>
            <w:r>
              <w:t>138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5B1ACE" w14:textId="77073162" w:rsidR="00E0455B" w:rsidRDefault="00E0455B" w:rsidP="005575BA">
            <w:pPr>
              <w:jc w:val="center"/>
            </w:pPr>
            <w:r>
              <w:t>14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</w:tcBorders>
          </w:tcPr>
          <w:p w14:paraId="33202655" w14:textId="5F35688D" w:rsidR="00E0455B" w:rsidRDefault="00E0455B" w:rsidP="005575BA">
            <w:pPr>
              <w:jc w:val="center"/>
            </w:pPr>
            <w:r>
              <w:t>14</w:t>
            </w:r>
          </w:p>
        </w:tc>
      </w:tr>
      <w:tr w:rsidR="00E0455B" w14:paraId="6BA18B60" w14:textId="77777777" w:rsidTr="005575BA">
        <w:tc>
          <w:tcPr>
            <w:tcW w:w="834" w:type="pct"/>
            <w:tcBorders>
              <w:top w:val="nil"/>
              <w:bottom w:val="nil"/>
              <w:right w:val="nil"/>
            </w:tcBorders>
          </w:tcPr>
          <w:p w14:paraId="75B6CA0B" w14:textId="77777777" w:rsidR="00E0455B" w:rsidRDefault="00E0455B" w:rsidP="005575BA"/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00720D4C" w14:textId="3965A73A" w:rsidR="00E0455B" w:rsidRDefault="00E0455B" w:rsidP="005575BA">
            <w:r>
              <w:t xml:space="preserve">Multi-day </w:t>
            </w:r>
            <w:proofErr w:type="spellStart"/>
            <w:r>
              <w:t>Hinss</w:t>
            </w:r>
            <w:proofErr w:type="spellEnd"/>
            <w:r>
              <w:t xml:space="preserve"> et 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3274D57B" w14:textId="13BD5BA0" w:rsidR="00E0455B" w:rsidRDefault="00E0455B" w:rsidP="005575BA">
            <w:pPr>
              <w:jc w:val="center"/>
            </w:pPr>
            <w:r>
              <w:t>41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72EA45B" w14:textId="4397129B" w:rsidR="00E0455B" w:rsidRDefault="00E0455B" w:rsidP="005575BA">
            <w:pPr>
              <w:jc w:val="center"/>
            </w:pPr>
            <w:r>
              <w:t>41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6363FFC6" w14:textId="5746E96B" w:rsidR="00E0455B" w:rsidRDefault="00E0455B" w:rsidP="005575BA">
            <w:pPr>
              <w:jc w:val="center"/>
            </w:pPr>
            <w:r>
              <w:t>4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</w:tcBorders>
          </w:tcPr>
          <w:p w14:paraId="0E5846D1" w14:textId="78E3A042" w:rsidR="00E0455B" w:rsidRDefault="00E0455B" w:rsidP="005575BA">
            <w:pPr>
              <w:jc w:val="center"/>
            </w:pPr>
            <w:r>
              <w:t>44</w:t>
            </w:r>
          </w:p>
        </w:tc>
      </w:tr>
      <w:tr w:rsidR="00E0455B" w14:paraId="1E48BB78" w14:textId="77777777" w:rsidTr="005575BA">
        <w:tc>
          <w:tcPr>
            <w:tcW w:w="834" w:type="pct"/>
            <w:tcBorders>
              <w:top w:val="nil"/>
              <w:bottom w:val="nil"/>
              <w:right w:val="nil"/>
            </w:tcBorders>
          </w:tcPr>
          <w:p w14:paraId="2F6CDEB5" w14:textId="77777777" w:rsidR="00E0455B" w:rsidRDefault="00E0455B" w:rsidP="005575BA"/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EA890E7" w14:textId="0BCD371D" w:rsidR="00E0455B" w:rsidRDefault="00E0455B" w:rsidP="005575BA">
            <w:r>
              <w:t>Schroeder et 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3CBF53E" w14:textId="19A059E8" w:rsidR="00E0455B" w:rsidRDefault="00E0455B" w:rsidP="005575BA">
            <w:pPr>
              <w:jc w:val="center"/>
            </w:pPr>
            <w:r>
              <w:t>18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628C00CC" w14:textId="1C6A5E7B" w:rsidR="00E0455B" w:rsidRDefault="00E0455B" w:rsidP="005575BA">
            <w:pPr>
              <w:jc w:val="center"/>
            </w:pPr>
            <w:r>
              <w:t>18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30077192" w14:textId="0E10164B" w:rsidR="00E0455B" w:rsidRDefault="00E0455B" w:rsidP="005575BA">
            <w:pPr>
              <w:jc w:val="center"/>
            </w:pPr>
            <w:r>
              <w:t>2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</w:tcBorders>
          </w:tcPr>
          <w:p w14:paraId="289CB140" w14:textId="64AEBA96" w:rsidR="00E0455B" w:rsidRDefault="00E0455B" w:rsidP="005575BA">
            <w:pPr>
              <w:jc w:val="center"/>
            </w:pPr>
            <w:r>
              <w:t>21</w:t>
            </w:r>
          </w:p>
        </w:tc>
      </w:tr>
      <w:tr w:rsidR="00E0455B" w14:paraId="3FEC3A22" w14:textId="77777777" w:rsidTr="005575BA">
        <w:tc>
          <w:tcPr>
            <w:tcW w:w="834" w:type="pct"/>
            <w:tcBorders>
              <w:top w:val="nil"/>
              <w:bottom w:val="single" w:sz="4" w:space="0" w:color="auto"/>
              <w:right w:val="nil"/>
            </w:tcBorders>
          </w:tcPr>
          <w:p w14:paraId="674CAE8D" w14:textId="77777777" w:rsidR="00E0455B" w:rsidRDefault="00E0455B" w:rsidP="005575BA"/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D14DC3" w14:textId="5AC7FB3F" w:rsidR="00E0455B" w:rsidRDefault="00E0455B" w:rsidP="005575BA">
            <w:r>
              <w:t>Shin et 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0F2F5" w14:textId="0E4B9192" w:rsidR="00E0455B" w:rsidRDefault="00E0455B" w:rsidP="005575BA">
            <w:pPr>
              <w:jc w:val="center"/>
            </w:pPr>
            <w:r>
              <w:t>16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54E90" w14:textId="48894B26" w:rsidR="00E0455B" w:rsidRDefault="00E0455B" w:rsidP="005575BA">
            <w:pPr>
              <w:jc w:val="center"/>
            </w:pPr>
            <w:r>
              <w:t>16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3AE92" w14:textId="786999B2" w:rsidR="00E0455B" w:rsidRDefault="00E0455B" w:rsidP="005575BA">
            <w:pPr>
              <w:jc w:val="center"/>
            </w:pPr>
            <w:r>
              <w:t>1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</w:tcBorders>
          </w:tcPr>
          <w:p w14:paraId="7D7D0315" w14:textId="00CD5821" w:rsidR="00E0455B" w:rsidRDefault="00E0455B" w:rsidP="005575BA">
            <w:pPr>
              <w:jc w:val="center"/>
            </w:pPr>
            <w:r>
              <w:t>18</w:t>
            </w:r>
          </w:p>
        </w:tc>
      </w:tr>
      <w:tr w:rsidR="00E0455B" w14:paraId="76C3A500" w14:textId="77777777" w:rsidTr="005575BA">
        <w:tc>
          <w:tcPr>
            <w:tcW w:w="834" w:type="pct"/>
            <w:tcBorders>
              <w:top w:val="single" w:sz="4" w:space="0" w:color="auto"/>
              <w:bottom w:val="nil"/>
              <w:right w:val="nil"/>
            </w:tcBorders>
          </w:tcPr>
          <w:p w14:paraId="647F0DC8" w14:textId="39A6513A" w:rsidR="00E0455B" w:rsidRDefault="00E0455B" w:rsidP="005575BA">
            <w:proofErr w:type="spellStart"/>
            <w:r>
              <w:t>Randomsied</w:t>
            </w:r>
            <w:proofErr w:type="spellEnd"/>
            <w:r>
              <w:t xml:space="preserve"> k-fold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408CEA" w14:textId="0A29B92F" w:rsidR="00E0455B" w:rsidRDefault="00E0455B" w:rsidP="005575BA">
            <w:r>
              <w:t xml:space="preserve">Single-day </w:t>
            </w:r>
            <w:proofErr w:type="spellStart"/>
            <w:r>
              <w:t>Hinss</w:t>
            </w:r>
            <w:proofErr w:type="spellEnd"/>
            <w:r>
              <w:t xml:space="preserve"> et al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6AF65A" w14:textId="329CB554" w:rsidR="00E0455B" w:rsidRDefault="00E0455B" w:rsidP="005575BA">
            <w:pPr>
              <w:jc w:val="center"/>
            </w:pPr>
            <w:r>
              <w:t>138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79B295" w14:textId="40E51961" w:rsidR="00E0455B" w:rsidRDefault="00E0455B" w:rsidP="005575BA">
            <w:pPr>
              <w:jc w:val="center"/>
            </w:pPr>
            <w:r>
              <w:t>138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C500CE" w14:textId="300B6B1E" w:rsidR="00E0455B" w:rsidRDefault="00E0455B" w:rsidP="005575BA">
            <w:pPr>
              <w:jc w:val="center"/>
            </w:pPr>
            <w:r>
              <w:t>14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</w:tcBorders>
          </w:tcPr>
          <w:p w14:paraId="19BCB049" w14:textId="41191F50" w:rsidR="00E0455B" w:rsidRDefault="00E0455B" w:rsidP="005575BA">
            <w:pPr>
              <w:jc w:val="center"/>
            </w:pPr>
            <w:r>
              <w:t>14</w:t>
            </w:r>
          </w:p>
        </w:tc>
      </w:tr>
      <w:tr w:rsidR="00E0455B" w14:paraId="20795A98" w14:textId="77777777" w:rsidTr="005575BA">
        <w:tc>
          <w:tcPr>
            <w:tcW w:w="834" w:type="pct"/>
            <w:tcBorders>
              <w:top w:val="nil"/>
              <w:bottom w:val="nil"/>
              <w:right w:val="nil"/>
            </w:tcBorders>
          </w:tcPr>
          <w:p w14:paraId="4A9DF1F4" w14:textId="77777777" w:rsidR="00E0455B" w:rsidRDefault="00E0455B" w:rsidP="005575BA"/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857E859" w14:textId="7DB1F100" w:rsidR="00E0455B" w:rsidRDefault="00E0455B" w:rsidP="005575BA">
            <w:r>
              <w:t xml:space="preserve">Multi-day </w:t>
            </w:r>
            <w:proofErr w:type="spellStart"/>
            <w:r>
              <w:t>Hinss</w:t>
            </w:r>
            <w:proofErr w:type="spellEnd"/>
            <w:r>
              <w:t xml:space="preserve"> et 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F79557B" w14:textId="7BD3097D" w:rsidR="00E0455B" w:rsidRDefault="00E0455B" w:rsidP="005575BA">
            <w:pPr>
              <w:jc w:val="center"/>
            </w:pPr>
            <w:r>
              <w:t>41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CD11D88" w14:textId="6A2000E9" w:rsidR="00E0455B" w:rsidRDefault="00E0455B" w:rsidP="005575BA">
            <w:pPr>
              <w:jc w:val="center"/>
            </w:pPr>
            <w:r>
              <w:t>41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D66E00A" w14:textId="68CFD843" w:rsidR="00E0455B" w:rsidRDefault="00E0455B" w:rsidP="005575BA">
            <w:pPr>
              <w:jc w:val="center"/>
            </w:pPr>
            <w:r>
              <w:t>4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</w:tcBorders>
          </w:tcPr>
          <w:p w14:paraId="6EADE6BA" w14:textId="08A87895" w:rsidR="00E0455B" w:rsidRDefault="00E0455B" w:rsidP="005575BA">
            <w:pPr>
              <w:jc w:val="center"/>
            </w:pPr>
            <w:r>
              <w:t>44</w:t>
            </w:r>
          </w:p>
        </w:tc>
      </w:tr>
      <w:tr w:rsidR="00E0455B" w14:paraId="047A6CB2" w14:textId="77777777" w:rsidTr="005575BA">
        <w:tc>
          <w:tcPr>
            <w:tcW w:w="834" w:type="pct"/>
            <w:tcBorders>
              <w:top w:val="nil"/>
              <w:bottom w:val="nil"/>
              <w:right w:val="nil"/>
            </w:tcBorders>
          </w:tcPr>
          <w:p w14:paraId="6A9537C8" w14:textId="77777777" w:rsidR="00E0455B" w:rsidRDefault="00E0455B" w:rsidP="005575BA"/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989E731" w14:textId="2E777E4B" w:rsidR="00E0455B" w:rsidRDefault="00E0455B" w:rsidP="005575BA">
            <w:r>
              <w:t>Schroeder et 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3A774673" w14:textId="4226915E" w:rsidR="00E0455B" w:rsidRDefault="00E0455B" w:rsidP="005575BA">
            <w:pPr>
              <w:jc w:val="center"/>
            </w:pPr>
            <w:r>
              <w:t>18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0CD6892A" w14:textId="5CA3A78D" w:rsidR="00E0455B" w:rsidRDefault="00E0455B" w:rsidP="005575BA">
            <w:pPr>
              <w:jc w:val="center"/>
            </w:pPr>
            <w:r>
              <w:t>18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D58CC81" w14:textId="0D5FB55A" w:rsidR="00E0455B" w:rsidRDefault="00E0455B" w:rsidP="005575BA">
            <w:pPr>
              <w:jc w:val="center"/>
            </w:pPr>
            <w:r>
              <w:t>2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</w:tcBorders>
          </w:tcPr>
          <w:p w14:paraId="72AA25D6" w14:textId="2BBCEB1A" w:rsidR="00E0455B" w:rsidRDefault="00E0455B" w:rsidP="005575BA">
            <w:pPr>
              <w:jc w:val="center"/>
            </w:pPr>
            <w:r>
              <w:t>21</w:t>
            </w:r>
          </w:p>
        </w:tc>
      </w:tr>
      <w:tr w:rsidR="00E0455B" w14:paraId="22625B5A" w14:textId="77777777" w:rsidTr="005575BA">
        <w:tc>
          <w:tcPr>
            <w:tcW w:w="834" w:type="pct"/>
            <w:tcBorders>
              <w:top w:val="nil"/>
              <w:right w:val="nil"/>
            </w:tcBorders>
          </w:tcPr>
          <w:p w14:paraId="67A89625" w14:textId="77777777" w:rsidR="00E0455B" w:rsidRDefault="00E0455B" w:rsidP="005575BA"/>
        </w:tc>
        <w:tc>
          <w:tcPr>
            <w:tcW w:w="833" w:type="pct"/>
            <w:tcBorders>
              <w:top w:val="nil"/>
              <w:left w:val="nil"/>
              <w:right w:val="nil"/>
            </w:tcBorders>
          </w:tcPr>
          <w:p w14:paraId="4994ED19" w14:textId="3934CF4D" w:rsidR="00E0455B" w:rsidRDefault="00E0455B" w:rsidP="005575BA">
            <w:r>
              <w:t>Shin et al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</w:tcPr>
          <w:p w14:paraId="7158A1E2" w14:textId="09942123" w:rsidR="00E0455B" w:rsidRDefault="00E0455B" w:rsidP="005575BA">
            <w:pPr>
              <w:jc w:val="center"/>
            </w:pPr>
            <w:r>
              <w:t>162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</w:tcPr>
          <w:p w14:paraId="70475814" w14:textId="12C7E348" w:rsidR="00E0455B" w:rsidRDefault="00E0455B" w:rsidP="005575BA">
            <w:pPr>
              <w:jc w:val="center"/>
            </w:pPr>
            <w:r>
              <w:t>162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</w:tcPr>
          <w:p w14:paraId="7C0AF691" w14:textId="1966F10A" w:rsidR="00E0455B" w:rsidRDefault="00E0455B" w:rsidP="005575BA">
            <w:pPr>
              <w:jc w:val="center"/>
            </w:pPr>
            <w:r>
              <w:t>18</w:t>
            </w:r>
          </w:p>
        </w:tc>
        <w:tc>
          <w:tcPr>
            <w:tcW w:w="833" w:type="pct"/>
            <w:tcBorders>
              <w:top w:val="nil"/>
              <w:left w:val="nil"/>
            </w:tcBorders>
          </w:tcPr>
          <w:p w14:paraId="4BA209E4" w14:textId="1D39C2BC" w:rsidR="00E0455B" w:rsidRDefault="00E0455B" w:rsidP="005575BA">
            <w:pPr>
              <w:jc w:val="center"/>
            </w:pPr>
            <w:r>
              <w:t>18</w:t>
            </w:r>
          </w:p>
        </w:tc>
      </w:tr>
    </w:tbl>
    <w:p w14:paraId="55632E67" w14:textId="186840BD" w:rsidR="00AB32EF" w:rsidRDefault="00AB32EF" w:rsidP="00AB32EF"/>
    <w:p w14:paraId="754FEC56" w14:textId="6FFCEB01" w:rsidR="00E0455B" w:rsidRPr="00AB32EF" w:rsidRDefault="00E0455B" w:rsidP="00AB32EF">
      <w:r>
        <w:t>Note. The average sample size per cross-validation fold available for training and testing the four classifiers.</w:t>
      </w:r>
    </w:p>
    <w:sectPr w:rsidR="00E0455B" w:rsidRPr="00AB32E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88BF19" w14:textId="77777777" w:rsidR="00C454CA" w:rsidRDefault="00C454CA" w:rsidP="00117666">
      <w:pPr>
        <w:spacing w:after="0"/>
      </w:pPr>
      <w:r>
        <w:separator/>
      </w:r>
    </w:p>
  </w:endnote>
  <w:endnote w:type="continuationSeparator" w:id="0">
    <w:p w14:paraId="3B5B998D" w14:textId="77777777" w:rsidR="00C454CA" w:rsidRDefault="00C454C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1651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1651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1651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1651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30DC7A" w14:textId="77777777" w:rsidR="00C454CA" w:rsidRDefault="00C454CA" w:rsidP="00117666">
      <w:pPr>
        <w:spacing w:after="0"/>
      </w:pPr>
      <w:r>
        <w:separator/>
      </w:r>
    </w:p>
  </w:footnote>
  <w:footnote w:type="continuationSeparator" w:id="0">
    <w:p w14:paraId="2F85AE23" w14:textId="77777777" w:rsidR="00C454CA" w:rsidRDefault="00C454C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0FF680E6" w:rsidR="0011651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 xml:space="preserve">Supplementary </w:t>
    </w:r>
    <w:r w:rsidR="00E026F0">
      <w:rPr>
        <w:rFonts w:cs="Times New Roman"/>
      </w:rPr>
      <w:t>Analys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1651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7280E51"/>
    <w:multiLevelType w:val="multilevel"/>
    <w:tmpl w:val="EA5429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7D86DED"/>
    <w:multiLevelType w:val="multilevel"/>
    <w:tmpl w:val="D3C6CD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404794393">
    <w:abstractNumId w:val="7"/>
  </w:num>
  <w:num w:numId="21" w16cid:durableId="153303824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4942"/>
    <w:rsid w:val="00116511"/>
    <w:rsid w:val="00117666"/>
    <w:rsid w:val="001549D3"/>
    <w:rsid w:val="00160065"/>
    <w:rsid w:val="00173AEB"/>
    <w:rsid w:val="00177D84"/>
    <w:rsid w:val="00267D18"/>
    <w:rsid w:val="002868E2"/>
    <w:rsid w:val="002869C3"/>
    <w:rsid w:val="002936E4"/>
    <w:rsid w:val="002B4A57"/>
    <w:rsid w:val="002C74CA"/>
    <w:rsid w:val="00327959"/>
    <w:rsid w:val="0033443C"/>
    <w:rsid w:val="003544FB"/>
    <w:rsid w:val="003D2D47"/>
    <w:rsid w:val="003D2F2D"/>
    <w:rsid w:val="003D654B"/>
    <w:rsid w:val="00401590"/>
    <w:rsid w:val="00447801"/>
    <w:rsid w:val="00452E9C"/>
    <w:rsid w:val="004735C8"/>
    <w:rsid w:val="004961FF"/>
    <w:rsid w:val="00517A89"/>
    <w:rsid w:val="005250F2"/>
    <w:rsid w:val="005575BA"/>
    <w:rsid w:val="00593EEA"/>
    <w:rsid w:val="005A5EEE"/>
    <w:rsid w:val="005E78A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0B3D"/>
    <w:rsid w:val="00803D24"/>
    <w:rsid w:val="00817DD6"/>
    <w:rsid w:val="00826B12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3717"/>
    <w:rsid w:val="00AB32EF"/>
    <w:rsid w:val="00AB5EE2"/>
    <w:rsid w:val="00AB6715"/>
    <w:rsid w:val="00B1671E"/>
    <w:rsid w:val="00B25EB8"/>
    <w:rsid w:val="00B354E1"/>
    <w:rsid w:val="00B37F4D"/>
    <w:rsid w:val="00C454CA"/>
    <w:rsid w:val="00C52A7B"/>
    <w:rsid w:val="00C56BAF"/>
    <w:rsid w:val="00C679AA"/>
    <w:rsid w:val="00C75972"/>
    <w:rsid w:val="00CC0A3A"/>
    <w:rsid w:val="00CD066B"/>
    <w:rsid w:val="00CE4FEE"/>
    <w:rsid w:val="00D14EA2"/>
    <w:rsid w:val="00DB59C3"/>
    <w:rsid w:val="00DC259A"/>
    <w:rsid w:val="00DE23E8"/>
    <w:rsid w:val="00DF1E3B"/>
    <w:rsid w:val="00E026F0"/>
    <w:rsid w:val="00E0455B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80</Words>
  <Characters>787</Characters>
  <Application>Microsoft Office Word</Application>
  <DocSecurity>0</DocSecurity>
  <Lines>157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chroeder, Felix</cp:lastModifiedBy>
  <cp:revision>8</cp:revision>
  <cp:lastPrinted>2013-10-03T12:51:00Z</cp:lastPrinted>
  <dcterms:created xsi:type="dcterms:W3CDTF">2022-11-17T16:58:00Z</dcterms:created>
  <dcterms:modified xsi:type="dcterms:W3CDTF">2025-04-23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ee2c0469974035a28185391a28aa74212cdcc7c6eff9599f6f66bc4b35862cfc</vt:lpwstr>
  </property>
</Properties>
</file>